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1271E" w14:textId="6423891B" w:rsidR="003E195A" w:rsidRDefault="003E3BA7" w:rsidP="003E3BA7">
      <w:pPr>
        <w:suppressAutoHyphens w:val="0"/>
        <w:spacing w:after="0" w:line="240" w:lineRule="auto"/>
        <w:ind w:left="425" w:hanging="425"/>
        <w:rPr>
          <w:rFonts w:cs="Times New Roman"/>
          <w:b/>
          <w:sz w:val="22"/>
        </w:rPr>
      </w:pPr>
      <w:bookmarkStart w:id="0" w:name="_GoBack"/>
      <w:bookmarkEnd w:id="0"/>
      <w:r>
        <w:rPr>
          <w:rFonts w:cs="Times New Roman"/>
          <w:b/>
          <w:sz w:val="22"/>
        </w:rPr>
        <w:t xml:space="preserve">Supplementary </w:t>
      </w:r>
      <w:r w:rsidR="007B2A42">
        <w:rPr>
          <w:rFonts w:cs="Times New Roman"/>
          <w:b/>
          <w:sz w:val="22"/>
        </w:rPr>
        <w:t>material</w:t>
      </w:r>
    </w:p>
    <w:p w14:paraId="65E6926C" w14:textId="77777777" w:rsidR="003E3BA7" w:rsidRDefault="003E3BA7" w:rsidP="003E3BA7">
      <w:pPr>
        <w:suppressAutoHyphens w:val="0"/>
        <w:spacing w:after="0" w:line="240" w:lineRule="auto"/>
        <w:ind w:left="425" w:hanging="425"/>
        <w:rPr>
          <w:rFonts w:cs="Times New Roman"/>
          <w:b/>
          <w:sz w:val="22"/>
        </w:rPr>
      </w:pPr>
    </w:p>
    <w:p w14:paraId="598C220F" w14:textId="28D40D8A" w:rsidR="00D35C56" w:rsidRDefault="00B324A1" w:rsidP="00D35C56">
      <w:pPr>
        <w:suppressAutoHyphens w:val="0"/>
        <w:spacing w:after="0" w:line="240" w:lineRule="auto"/>
        <w:rPr>
          <w:noProof/>
          <w:sz w:val="22"/>
        </w:rPr>
      </w:pPr>
      <w:r w:rsidRPr="00B324A1">
        <w:rPr>
          <w:b/>
          <w:bCs/>
          <w:sz w:val="22"/>
        </w:rPr>
        <w:t xml:space="preserve">To: </w:t>
      </w:r>
      <w:r w:rsidR="00D35C56" w:rsidRPr="00F27A8B">
        <w:rPr>
          <w:bCs/>
          <w:sz w:val="22"/>
        </w:rPr>
        <w:t>Parodi López N, Svensson SA, Lönnbro J, Hoffman</w:t>
      </w:r>
      <w:r w:rsidR="00E042A6" w:rsidRPr="0097470A">
        <w:rPr>
          <w:bCs/>
          <w:sz w:val="22"/>
        </w:rPr>
        <w:t>n</w:t>
      </w:r>
      <w:r w:rsidR="00D35C56" w:rsidRPr="00F27A8B">
        <w:rPr>
          <w:bCs/>
          <w:sz w:val="22"/>
        </w:rPr>
        <w:t xml:space="preserve"> M, Wallerstedt S</w:t>
      </w:r>
      <w:r w:rsidR="00E042A6" w:rsidRPr="00F27A8B">
        <w:rPr>
          <w:bCs/>
          <w:sz w:val="22"/>
        </w:rPr>
        <w:t>M</w:t>
      </w:r>
      <w:r w:rsidR="00D35C56" w:rsidRPr="00F27A8B">
        <w:rPr>
          <w:bCs/>
          <w:sz w:val="22"/>
        </w:rPr>
        <w:t xml:space="preserve">. </w:t>
      </w:r>
      <w:r w:rsidR="00D35C56" w:rsidRPr="003E3370">
        <w:rPr>
          <w:bCs/>
          <w:sz w:val="22"/>
        </w:rPr>
        <w:t xml:space="preserve">Reliability and validity of the Swedish indicator “Drugs that should be avoided </w:t>
      </w:r>
      <w:r w:rsidR="00D35C56" w:rsidRPr="000013F9">
        <w:rPr>
          <w:bCs/>
          <w:sz w:val="22"/>
        </w:rPr>
        <w:t>in older people” ‒ an appraisal of a set of potenti</w:t>
      </w:r>
      <w:r w:rsidR="00D35C56">
        <w:rPr>
          <w:bCs/>
          <w:sz w:val="22"/>
        </w:rPr>
        <w:t>ally inappropriate medications</w:t>
      </w:r>
      <w:r w:rsidR="00D35C56" w:rsidRPr="000013F9">
        <w:rPr>
          <w:bCs/>
          <w:sz w:val="22"/>
        </w:rPr>
        <w:t xml:space="preserve">. </w:t>
      </w:r>
      <w:r w:rsidR="00D35C56" w:rsidRPr="000013F9">
        <w:rPr>
          <w:noProof/>
          <w:sz w:val="22"/>
        </w:rPr>
        <w:t>Eur J Clin Pharmacol. 2024</w:t>
      </w:r>
      <w:r w:rsidR="00737C2C">
        <w:rPr>
          <w:noProof/>
          <w:sz w:val="22"/>
        </w:rPr>
        <w:t>.</w:t>
      </w:r>
    </w:p>
    <w:p w14:paraId="0B2234E0" w14:textId="2674499D" w:rsidR="00B324A1" w:rsidRDefault="00B324A1" w:rsidP="00D35C56">
      <w:pPr>
        <w:suppressAutoHyphens w:val="0"/>
        <w:spacing w:after="0" w:line="240" w:lineRule="auto"/>
        <w:rPr>
          <w:noProof/>
          <w:sz w:val="22"/>
        </w:rPr>
      </w:pPr>
    </w:p>
    <w:p w14:paraId="5638D4A4" w14:textId="65573834" w:rsidR="00B324A1" w:rsidRPr="00B324A1" w:rsidRDefault="00B324A1" w:rsidP="00B324A1">
      <w:pPr>
        <w:suppressAutoHyphens w:val="0"/>
        <w:spacing w:after="0" w:line="240" w:lineRule="auto"/>
        <w:rPr>
          <w:rFonts w:cs="Times New Roman"/>
          <w:sz w:val="22"/>
        </w:rPr>
      </w:pPr>
      <w:r w:rsidRPr="00B324A1">
        <w:rPr>
          <w:rFonts w:cs="Times New Roman"/>
          <w:b/>
          <w:sz w:val="22"/>
        </w:rPr>
        <w:t xml:space="preserve">Corresponding author: </w:t>
      </w:r>
      <w:r w:rsidRPr="00B324A1">
        <w:rPr>
          <w:rFonts w:cs="Times New Roman"/>
          <w:sz w:val="22"/>
        </w:rPr>
        <w:t>Naldy Parodi López, Department of Clinical Pharmacology, Sahlgrenska University Hospital, Gothenburg, Sweden. E-</w:t>
      </w:r>
      <w:r>
        <w:rPr>
          <w:rFonts w:cs="Times New Roman"/>
          <w:sz w:val="22"/>
        </w:rPr>
        <w:t>mail: naldy.parodi.lopez@gu.se.</w:t>
      </w:r>
    </w:p>
    <w:p w14:paraId="700377B5" w14:textId="77777777" w:rsidR="003E3BA7" w:rsidRPr="003E3BA7" w:rsidRDefault="003E3BA7" w:rsidP="00D35C56">
      <w:pPr>
        <w:suppressAutoHyphens w:val="0"/>
        <w:spacing w:after="0" w:line="240" w:lineRule="auto"/>
        <w:rPr>
          <w:rFonts w:cs="Times New Roman"/>
          <w:b/>
          <w:sz w:val="22"/>
        </w:rPr>
      </w:pPr>
    </w:p>
    <w:p w14:paraId="501447EC" w14:textId="77777777" w:rsidR="003E3BA7" w:rsidRDefault="003E3BA7" w:rsidP="003E3BA7">
      <w:pPr>
        <w:suppressAutoHyphens w:val="0"/>
        <w:spacing w:after="0" w:line="240" w:lineRule="auto"/>
        <w:rPr>
          <w:rFonts w:cs="Times New Roman"/>
          <w:b/>
          <w:szCs w:val="24"/>
          <w:u w:val="single"/>
        </w:rPr>
      </w:pPr>
    </w:p>
    <w:p w14:paraId="35181B9A" w14:textId="77777777" w:rsidR="003E195A" w:rsidRPr="001168EC" w:rsidRDefault="003E195A" w:rsidP="003E3BA7">
      <w:pPr>
        <w:suppressAutoHyphens w:val="0"/>
        <w:spacing w:after="0" w:line="240" w:lineRule="auto"/>
        <w:rPr>
          <w:rFonts w:cs="Times New Roman"/>
          <w:b/>
          <w:szCs w:val="24"/>
          <w:u w:val="single"/>
          <w:vertAlign w:val="superscript"/>
        </w:rPr>
      </w:pPr>
      <w:r w:rsidRPr="001168EC">
        <w:rPr>
          <w:rFonts w:cs="Times New Roman"/>
          <w:b/>
          <w:szCs w:val="24"/>
          <w:u w:val="single"/>
        </w:rPr>
        <w:t xml:space="preserve">Swedish </w:t>
      </w:r>
      <w:r>
        <w:rPr>
          <w:rFonts w:cs="Times New Roman"/>
          <w:b/>
          <w:szCs w:val="24"/>
          <w:u w:val="single"/>
        </w:rPr>
        <w:t xml:space="preserve">set of </w:t>
      </w:r>
      <w:r w:rsidRPr="00427985">
        <w:rPr>
          <w:b/>
          <w:szCs w:val="24"/>
          <w:u w:val="single"/>
        </w:rPr>
        <w:t>indicators for quality of drug therapy in the elderly</w:t>
      </w:r>
    </w:p>
    <w:p w14:paraId="78E7A7E0" w14:textId="77777777" w:rsidR="003E195A" w:rsidRPr="001168EC" w:rsidRDefault="003E195A" w:rsidP="003E195A">
      <w:pPr>
        <w:suppressAutoHyphens w:val="0"/>
        <w:spacing w:after="0" w:line="240" w:lineRule="auto"/>
        <w:ind w:left="425" w:hanging="425"/>
        <w:rPr>
          <w:rFonts w:cs="Times New Roman"/>
          <w:b/>
          <w:color w:val="000000" w:themeColor="text1"/>
          <w:sz w:val="22"/>
          <w:u w:val="single"/>
        </w:rPr>
      </w:pPr>
    </w:p>
    <w:p w14:paraId="6A2040C5" w14:textId="77777777" w:rsidR="003E195A" w:rsidRPr="001168EC" w:rsidRDefault="003E195A" w:rsidP="003E195A">
      <w:pPr>
        <w:suppressAutoHyphens w:val="0"/>
        <w:spacing w:after="0" w:line="240" w:lineRule="auto"/>
        <w:rPr>
          <w:rFonts w:cs="Times New Roman"/>
          <w:bCs/>
          <w:color w:val="000000" w:themeColor="text1"/>
          <w:sz w:val="22"/>
        </w:rPr>
      </w:pPr>
      <w:r w:rsidRPr="001168EC">
        <w:rPr>
          <w:rFonts w:cs="Times New Roman"/>
          <w:bCs/>
          <w:color w:val="000000" w:themeColor="text1"/>
          <w:sz w:val="22"/>
        </w:rPr>
        <w:t xml:space="preserve">Summarised from specific indicators in: </w:t>
      </w:r>
    </w:p>
    <w:p w14:paraId="7261C444" w14:textId="77777777" w:rsidR="003E195A" w:rsidRPr="001168EC" w:rsidRDefault="003E195A" w:rsidP="003E195A">
      <w:pPr>
        <w:suppressAutoHyphens w:val="0"/>
        <w:spacing w:after="0" w:line="240" w:lineRule="auto"/>
        <w:rPr>
          <w:rFonts w:cs="Times New Roman"/>
          <w:bCs/>
          <w:color w:val="000000" w:themeColor="text1"/>
          <w:sz w:val="22"/>
        </w:rPr>
      </w:pPr>
      <w:r w:rsidRPr="001168EC">
        <w:rPr>
          <w:rFonts w:cs="Times New Roman"/>
          <w:bCs/>
          <w:color w:val="000000" w:themeColor="text1"/>
          <w:sz w:val="22"/>
        </w:rPr>
        <w:t>National Board of Health and Welfare. Indicators for appropriate pharmacotherapy in older people [Indikatorer för god läkemedelsterapi hos äldre]. 2017-6-7.</w:t>
      </w:r>
    </w:p>
    <w:p w14:paraId="2BB36AD4" w14:textId="77777777" w:rsidR="003E195A" w:rsidRPr="001168EC" w:rsidRDefault="003E195A" w:rsidP="003E195A">
      <w:pPr>
        <w:suppressAutoHyphens w:val="0"/>
        <w:spacing w:after="0" w:line="240" w:lineRule="auto"/>
        <w:ind w:left="425" w:hanging="425"/>
        <w:rPr>
          <w:sz w:val="22"/>
          <w:vertAlign w:val="superscript"/>
        </w:rPr>
      </w:pPr>
    </w:p>
    <w:p w14:paraId="1D15FFE3" w14:textId="77777777" w:rsidR="003E195A" w:rsidRPr="001168EC" w:rsidRDefault="003E195A" w:rsidP="003E195A">
      <w:pPr>
        <w:numPr>
          <w:ilvl w:val="0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  <w:u w:val="single"/>
        </w:rPr>
        <w:t>Drug-specific indicators</w:t>
      </w:r>
    </w:p>
    <w:p w14:paraId="70067C22" w14:textId="77777777" w:rsidR="003E195A" w:rsidRPr="00F47D65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b/>
          <w:sz w:val="22"/>
          <w:u w:val="single"/>
        </w:rPr>
      </w:pPr>
      <w:r w:rsidRPr="00F47D65">
        <w:rPr>
          <w:rFonts w:cs="Times New Roman"/>
          <w:b/>
          <w:sz w:val="22"/>
          <w:szCs w:val="24"/>
          <w:u w:val="single"/>
        </w:rPr>
        <w:t>Drugs that should b</w:t>
      </w:r>
      <w:r>
        <w:rPr>
          <w:rFonts w:cs="Times New Roman"/>
          <w:b/>
          <w:sz w:val="22"/>
          <w:szCs w:val="24"/>
          <w:u w:val="single"/>
        </w:rPr>
        <w:t xml:space="preserve">e avoided </w:t>
      </w:r>
      <w:r w:rsidRPr="00F47D65">
        <w:rPr>
          <w:rFonts w:cs="Times New Roman"/>
          <w:b/>
          <w:sz w:val="22"/>
          <w:szCs w:val="24"/>
          <w:u w:val="single"/>
        </w:rPr>
        <w:t>unless specific reasons exist</w:t>
      </w:r>
    </w:p>
    <w:p w14:paraId="43D507EE" w14:textId="77777777" w:rsidR="003E195A" w:rsidRPr="001168EC" w:rsidRDefault="003E195A" w:rsidP="003E195A">
      <w:pPr>
        <w:spacing w:line="240" w:lineRule="auto"/>
        <w:ind w:left="792" w:firstLine="342"/>
        <w:contextualSpacing/>
        <w:rPr>
          <w:rFonts w:eastAsia="Calibri" w:cs="Times New Roman"/>
          <w:b/>
          <w:sz w:val="22"/>
        </w:rPr>
      </w:pPr>
      <w:r w:rsidRPr="001168EC">
        <w:rPr>
          <w:rFonts w:eastAsia="Calibri" w:cs="Times New Roman"/>
          <w:b/>
          <w:sz w:val="22"/>
        </w:rPr>
        <w:t>Long-acting benzodiazepines</w:t>
      </w:r>
    </w:p>
    <w:p w14:paraId="5E9E1EBC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b/>
          <w:sz w:val="22"/>
        </w:rPr>
      </w:pPr>
      <w:r w:rsidRPr="001168EC">
        <w:rPr>
          <w:rFonts w:eastAsia="Calibri" w:cs="Times New Roman"/>
          <w:b/>
          <w:sz w:val="22"/>
        </w:rPr>
        <w:t>Drugs with anticholinergic effects</w:t>
      </w:r>
    </w:p>
    <w:p w14:paraId="730DF400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b/>
          <w:sz w:val="22"/>
        </w:rPr>
      </w:pPr>
      <w:r w:rsidRPr="001168EC">
        <w:rPr>
          <w:rFonts w:eastAsia="Calibri" w:cs="Times New Roman"/>
          <w:b/>
          <w:sz w:val="22"/>
        </w:rPr>
        <w:t>Tramadol</w:t>
      </w:r>
    </w:p>
    <w:p w14:paraId="79569ECE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b/>
          <w:sz w:val="22"/>
        </w:rPr>
      </w:pPr>
      <w:r w:rsidRPr="001168EC">
        <w:rPr>
          <w:rFonts w:eastAsia="Calibri" w:cs="Times New Roman"/>
          <w:b/>
          <w:sz w:val="22"/>
        </w:rPr>
        <w:t>Propiomazine</w:t>
      </w:r>
    </w:p>
    <w:p w14:paraId="0B1739F4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b/>
          <w:sz w:val="22"/>
        </w:rPr>
      </w:pPr>
      <w:r w:rsidRPr="001168EC">
        <w:rPr>
          <w:rFonts w:eastAsia="Calibri" w:cs="Times New Roman"/>
          <w:b/>
          <w:sz w:val="22"/>
        </w:rPr>
        <w:t>Codeine</w:t>
      </w:r>
    </w:p>
    <w:p w14:paraId="1516F586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b/>
          <w:sz w:val="22"/>
        </w:rPr>
      </w:pPr>
      <w:r w:rsidRPr="001168EC">
        <w:rPr>
          <w:rFonts w:eastAsia="Calibri" w:cs="Times New Roman"/>
          <w:b/>
          <w:sz w:val="22"/>
        </w:rPr>
        <w:t>Glibenclamide</w:t>
      </w:r>
    </w:p>
    <w:p w14:paraId="2CD5CBC8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Drugs for which a correct or current indication is often lacking or unclear</w:t>
      </w:r>
    </w:p>
    <w:p w14:paraId="20F770AE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Cyclooxygenase (COX) inhibitors</w:t>
      </w:r>
    </w:p>
    <w:p w14:paraId="4FAA7F74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Paracetamol</w:t>
      </w:r>
    </w:p>
    <w:p w14:paraId="5AE8607A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Opioids</w:t>
      </w:r>
    </w:p>
    <w:p w14:paraId="1FCA1245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Antipsychotic drugs</w:t>
      </w:r>
    </w:p>
    <w:p w14:paraId="262BB4C3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Proton pump inhibitors (PPI)</w:t>
      </w:r>
    </w:p>
    <w:p w14:paraId="75C2728E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Digoxin</w:t>
      </w:r>
    </w:p>
    <w:p w14:paraId="3FB1A9FF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 xml:space="preserve">Loop diuretics </w:t>
      </w:r>
    </w:p>
    <w:p w14:paraId="1DD37195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Selective serotonin reuptake inhibitors (SSRI) and other antidepressants</w:t>
      </w:r>
    </w:p>
    <w:p w14:paraId="53B921B7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Low-dose acetylsalicylic acid (ASA)</w:t>
      </w:r>
    </w:p>
    <w:p w14:paraId="004F595A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Statins</w:t>
      </w:r>
    </w:p>
    <w:p w14:paraId="7F238C70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 xml:space="preserve">Hypnotics </w:t>
      </w:r>
    </w:p>
    <w:p w14:paraId="11CF8E1E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 xml:space="preserve">Drugs for urinary frequency and incontinence </w:t>
      </w:r>
    </w:p>
    <w:p w14:paraId="628BC646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Allopurinol</w:t>
      </w:r>
    </w:p>
    <w:p w14:paraId="2742602B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Inappropriate regimen</w:t>
      </w:r>
    </w:p>
    <w:p w14:paraId="38702B50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Hypnotic, regular use &gt;1 month without review</w:t>
      </w:r>
    </w:p>
    <w:p w14:paraId="423A5FCC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Calibri" w:cs="Times New Roman"/>
          <w:sz w:val="22"/>
        </w:rPr>
        <w:t>COX inhibitor, regular use</w:t>
      </w:r>
      <w:r w:rsidRPr="001168EC">
        <w:rPr>
          <w:rFonts w:eastAsia="Times New Roman" w:cs="Times New Roman"/>
          <w:sz w:val="22"/>
          <w:lang w:eastAsia="sv-SE"/>
        </w:rPr>
        <w:t xml:space="preserve"> &gt;2 weeks without review</w:t>
      </w:r>
    </w:p>
    <w:p w14:paraId="5479F6BD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Systemic steroid, regular use &gt;1 year without review</w:t>
      </w:r>
    </w:p>
    <w:p w14:paraId="65FBA47F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Antiepileptic &gt;1 year without review</w:t>
      </w:r>
    </w:p>
    <w:p w14:paraId="01E2954D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Antipsychotic &gt;3 months without review</w:t>
      </w:r>
    </w:p>
    <w:p w14:paraId="6C86536E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PPI &gt;2 months without review</w:t>
      </w:r>
    </w:p>
    <w:p w14:paraId="783BA676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Drug for urinary frequency and incontinence &gt;2 months without review</w:t>
      </w:r>
    </w:p>
    <w:p w14:paraId="236DE53F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Benzodiazepine, regular use &gt;1 month without review</w:t>
      </w:r>
    </w:p>
    <w:p w14:paraId="4A005669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Inappropriate dosing</w:t>
      </w:r>
    </w:p>
    <w:p w14:paraId="09FFE0A6" w14:textId="77777777" w:rsidR="003E195A" w:rsidRPr="001168EC" w:rsidRDefault="003E195A" w:rsidP="003E195A">
      <w:pPr>
        <w:spacing w:after="0"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Low-dose ASA &gt;75 mg</w:t>
      </w:r>
    </w:p>
    <w:p w14:paraId="385A065D" w14:textId="77777777" w:rsidR="003E195A" w:rsidRPr="001168EC" w:rsidRDefault="003E195A" w:rsidP="003E195A">
      <w:pPr>
        <w:spacing w:after="0"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Haloperidol &gt;2 mg/day</w:t>
      </w:r>
    </w:p>
    <w:p w14:paraId="70B2F141" w14:textId="77777777" w:rsidR="003E195A" w:rsidRPr="001168EC" w:rsidRDefault="003E195A" w:rsidP="003E195A">
      <w:pPr>
        <w:spacing w:after="0"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Risperidone &gt;1.5 mg/day</w:t>
      </w:r>
    </w:p>
    <w:p w14:paraId="1BDE31CB" w14:textId="77777777" w:rsidR="003E195A" w:rsidRPr="001168EC" w:rsidRDefault="003E195A" w:rsidP="003E195A">
      <w:pPr>
        <w:spacing w:after="0"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Oxazepam &gt;30 mg/day</w:t>
      </w:r>
    </w:p>
    <w:p w14:paraId="3628F0DE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 xml:space="preserve">Zopiclone &gt;7.5 mg/day </w:t>
      </w:r>
    </w:p>
    <w:p w14:paraId="5BAD505C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Citalopram &gt;20 mg/day</w:t>
      </w:r>
    </w:p>
    <w:p w14:paraId="22F0BFDA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Escitalopram &gt;10 mg/day</w:t>
      </w:r>
    </w:p>
    <w:p w14:paraId="08FCCD4A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lastRenderedPageBreak/>
        <w:t>Polypharmacy</w:t>
      </w:r>
    </w:p>
    <w:p w14:paraId="655C411C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≥2 drugs from the same ATC group or with the same mechanism of action</w:t>
      </w:r>
    </w:p>
    <w:p w14:paraId="1F3AB5FA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≥3 psychotropic drugs</w:t>
      </w:r>
    </w:p>
    <w:p w14:paraId="2A63F364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Interaction alerts where the recommendation is to avoid the drug combination</w:t>
      </w:r>
    </w:p>
    <w:p w14:paraId="577D0650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Category D according to the Swedish national interaction database (</w:t>
      </w:r>
      <w:r w:rsidRPr="001168EC">
        <w:rPr>
          <w:rFonts w:eastAsia="Times New Roman" w:cs="Times New Roman"/>
          <w:i/>
          <w:iCs/>
          <w:sz w:val="22"/>
          <w:lang w:eastAsia="sv-SE"/>
        </w:rPr>
        <w:t>Janusmed</w:t>
      </w:r>
      <w:r w:rsidRPr="001168EC">
        <w:rPr>
          <w:rFonts w:eastAsia="Times New Roman" w:cs="Times New Roman"/>
          <w:sz w:val="22"/>
          <w:lang w:eastAsia="sv-SE"/>
        </w:rPr>
        <w:t xml:space="preserve">) </w:t>
      </w:r>
    </w:p>
    <w:p w14:paraId="726813BC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Drugs and renal function</w:t>
      </w:r>
    </w:p>
    <w:p w14:paraId="1DCA09FC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Estimated GFR calculated at least annually for drugs where dose adjustments need to be considered according to renal function (rational use)</w:t>
      </w:r>
    </w:p>
    <w:p w14:paraId="6AEDD798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Drugs and specific symptoms</w:t>
      </w:r>
    </w:p>
    <w:p w14:paraId="4174D443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Review of drugs with orthostatic properties in case of symptomatic orthostatic hypotension (rational use)</w:t>
      </w:r>
    </w:p>
    <w:p w14:paraId="39FFD380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Review of drugs with fall-risk increasing properties in case of increased risk of falls (rational use)</w:t>
      </w:r>
    </w:p>
    <w:p w14:paraId="2661A214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Review of drugs affecting cognition in case of cognitive deterioration (rational use)</w:t>
      </w:r>
    </w:p>
    <w:p w14:paraId="0A93A52C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Psychotropic drugs</w:t>
      </w:r>
    </w:p>
    <w:p w14:paraId="5D343C89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Oxazepam (rational use)</w:t>
      </w:r>
    </w:p>
    <w:p w14:paraId="38032C69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Zopiclone (rational use)</w:t>
      </w:r>
    </w:p>
    <w:p w14:paraId="6CCB8D69" w14:textId="77777777" w:rsidR="003E195A" w:rsidRPr="001168EC" w:rsidRDefault="003E195A" w:rsidP="003E195A">
      <w:pPr>
        <w:spacing w:line="240" w:lineRule="auto"/>
        <w:ind w:left="567"/>
        <w:contextualSpacing/>
        <w:rPr>
          <w:rFonts w:eastAsia="Times New Roman" w:cs="Times New Roman"/>
          <w:b/>
          <w:sz w:val="22"/>
          <w:lang w:eastAsia="sv-SE"/>
        </w:rPr>
      </w:pPr>
    </w:p>
    <w:p w14:paraId="57FCEA1B" w14:textId="77777777" w:rsidR="003E195A" w:rsidRPr="001168EC" w:rsidRDefault="003E195A" w:rsidP="003E195A">
      <w:pPr>
        <w:numPr>
          <w:ilvl w:val="0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b/>
          <w:sz w:val="22"/>
          <w:lang w:eastAsia="sv-SE"/>
        </w:rPr>
      </w:pPr>
      <w:r w:rsidRPr="001168EC">
        <w:rPr>
          <w:rFonts w:eastAsia="Times New Roman" w:cs="Times New Roman"/>
          <w:b/>
          <w:iCs/>
          <w:sz w:val="22"/>
          <w:u w:val="single"/>
          <w:lang w:eastAsia="sv-SE"/>
        </w:rPr>
        <w:t>Diagnosis-specific indicators</w:t>
      </w:r>
    </w:p>
    <w:p w14:paraId="1CADFC7B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Hypertension</w:t>
      </w:r>
    </w:p>
    <w:p w14:paraId="59BBB906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Rational use</w:t>
      </w:r>
    </w:p>
    <w:p w14:paraId="11B5F9D1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iCs/>
          <w:sz w:val="22"/>
          <w:lang w:eastAsia="sv-SE"/>
        </w:rPr>
        <w:t>A</w:t>
      </w:r>
      <w:r w:rsidRPr="001168EC">
        <w:rPr>
          <w:rFonts w:eastAsia="Times New Roman" w:cs="Times New Roman"/>
          <w:sz w:val="22"/>
          <w:lang w:eastAsia="sv-SE"/>
        </w:rPr>
        <w:t>ngiotensin-converting enzyme</w:t>
      </w:r>
      <w:r w:rsidRPr="001168EC">
        <w:rPr>
          <w:rFonts w:eastAsia="Calibri" w:cs="Times New Roman"/>
          <w:sz w:val="22"/>
        </w:rPr>
        <w:t xml:space="preserve"> (ACE) inhibitor or </w:t>
      </w:r>
      <w:r w:rsidRPr="001168EC">
        <w:rPr>
          <w:rFonts w:eastAsia="Times New Roman" w:cs="Times New Roman"/>
          <w:sz w:val="22"/>
          <w:lang w:eastAsia="sv-SE"/>
        </w:rPr>
        <w:t>angiotensin II receptor blocker (ARB) and/or dihydropyridine calcium channel blocker and/or thiazide diuretic</w:t>
      </w:r>
    </w:p>
    <w:p w14:paraId="0D3D8A37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b/>
          <w:sz w:val="22"/>
          <w:lang w:eastAsia="sv-SE"/>
        </w:rPr>
      </w:pPr>
      <w:r w:rsidRPr="001168EC">
        <w:rPr>
          <w:rFonts w:eastAsia="Times New Roman" w:cs="Times New Roman"/>
          <w:iCs/>
          <w:sz w:val="22"/>
          <w:lang w:eastAsia="sv-SE"/>
        </w:rPr>
        <w:t>ACE</w:t>
      </w:r>
      <w:r w:rsidRPr="001168EC">
        <w:rPr>
          <w:rFonts w:eastAsia="Times New Roman" w:cs="Times New Roman"/>
          <w:sz w:val="22"/>
          <w:lang w:eastAsia="sv-SE"/>
        </w:rPr>
        <w:t xml:space="preserve"> inhibitor or ARB in concurrent diabetes and renal impairment </w:t>
      </w:r>
    </w:p>
    <w:p w14:paraId="0CEC17CE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  <w:u w:val="single"/>
        </w:rPr>
        <w:t>Potentially inappropriate use</w:t>
      </w:r>
    </w:p>
    <w:p w14:paraId="5859F9AC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Calibri" w:cs="Times New Roman"/>
          <w:sz w:val="22"/>
        </w:rPr>
        <w:t xml:space="preserve">Combination of beta blocker and verapamil or diltiazem, without atrial fibrillation </w:t>
      </w:r>
      <w:r w:rsidRPr="001168EC">
        <w:rPr>
          <w:rFonts w:eastAsia="Times New Roman" w:cs="Times New Roman"/>
          <w:sz w:val="22"/>
          <w:lang w:eastAsia="sv-SE"/>
        </w:rPr>
        <w:t>Verapamil or diltiazem in concurrent systolic heart failure</w:t>
      </w:r>
    </w:p>
    <w:p w14:paraId="0ECC3266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bCs/>
          <w:sz w:val="22"/>
          <w:highlight w:val="white"/>
          <w:u w:val="single"/>
        </w:rPr>
      </w:pPr>
      <w:r w:rsidRPr="001168EC">
        <w:rPr>
          <w:rFonts w:eastAsia="Calibri" w:cs="Times New Roman"/>
          <w:bCs/>
          <w:sz w:val="22"/>
          <w:u w:val="single"/>
          <w:shd w:val="clear" w:color="auto" w:fill="FFFFFF"/>
        </w:rPr>
        <w:t>Chronic ischemic heart disease</w:t>
      </w:r>
    </w:p>
    <w:p w14:paraId="4AB630A5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bCs/>
          <w:sz w:val="22"/>
          <w:highlight w:val="white"/>
          <w:u w:val="single"/>
        </w:rPr>
      </w:pPr>
      <w:r w:rsidRPr="001168EC">
        <w:rPr>
          <w:rFonts w:eastAsia="Calibri" w:cs="Times New Roman"/>
          <w:bCs/>
          <w:sz w:val="22"/>
          <w:u w:val="single"/>
          <w:shd w:val="clear" w:color="auto" w:fill="FFFFFF"/>
        </w:rPr>
        <w:t>Rational use</w:t>
      </w:r>
    </w:p>
    <w:p w14:paraId="4A750F9E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bCs/>
          <w:sz w:val="22"/>
          <w:highlight w:val="white"/>
        </w:rPr>
      </w:pPr>
      <w:r w:rsidRPr="001168EC">
        <w:rPr>
          <w:rFonts w:eastAsia="Calibri" w:cs="Times New Roman"/>
          <w:bCs/>
          <w:sz w:val="22"/>
          <w:shd w:val="clear" w:color="auto" w:fill="FFFFFF"/>
        </w:rPr>
        <w:t xml:space="preserve">Low-dose ASA or clopidogrel or oral anticoagulant </w:t>
      </w:r>
    </w:p>
    <w:p w14:paraId="07E50CE6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Beta blocker</w:t>
      </w:r>
    </w:p>
    <w:p w14:paraId="792C87A0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Statin</w:t>
      </w:r>
    </w:p>
    <w:p w14:paraId="3C5C0E8B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bCs/>
          <w:sz w:val="22"/>
          <w:highlight w:val="white"/>
          <w:u w:val="single"/>
        </w:rPr>
      </w:pPr>
      <w:r w:rsidRPr="001168EC">
        <w:rPr>
          <w:rFonts w:eastAsia="Calibri" w:cs="Times New Roman"/>
          <w:bCs/>
          <w:sz w:val="22"/>
          <w:u w:val="single"/>
          <w:shd w:val="clear" w:color="auto" w:fill="FFFFFF"/>
        </w:rPr>
        <w:t>Potentially inappropriate use</w:t>
      </w:r>
    </w:p>
    <w:p w14:paraId="32A6C96E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bCs/>
          <w:sz w:val="22"/>
          <w:highlight w:val="white"/>
        </w:rPr>
      </w:pPr>
      <w:r w:rsidRPr="001168EC">
        <w:rPr>
          <w:rFonts w:eastAsia="Calibri" w:cs="Times New Roman"/>
          <w:bCs/>
          <w:sz w:val="22"/>
          <w:shd w:val="clear" w:color="auto" w:fill="FFFFFF"/>
        </w:rPr>
        <w:t>ASA &gt;75 mg/day</w:t>
      </w:r>
    </w:p>
    <w:p w14:paraId="438A601F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Diltiazem or verapamil in concurrent systolic heart failure</w:t>
      </w:r>
    </w:p>
    <w:p w14:paraId="2E9652F7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Times New Roman" w:cs="Times New Roman"/>
          <w:sz w:val="22"/>
          <w:lang w:eastAsia="sv-SE"/>
        </w:rPr>
        <w:t xml:space="preserve">Diltiazem or verapamil combined with </w:t>
      </w:r>
      <w:r w:rsidRPr="001168EC">
        <w:rPr>
          <w:rFonts w:eastAsia="Calibri" w:cs="Times New Roman"/>
          <w:sz w:val="22"/>
        </w:rPr>
        <w:t>beta blocker without atrial fibrillation</w:t>
      </w:r>
    </w:p>
    <w:p w14:paraId="57F98F11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  <w:u w:val="single"/>
        </w:rPr>
        <w:t>Congestive heart failure</w:t>
      </w:r>
    </w:p>
    <w:p w14:paraId="1BF26801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  <w:u w:val="single"/>
        </w:rPr>
        <w:t>Rational use</w:t>
      </w:r>
    </w:p>
    <w:p w14:paraId="3D8CA643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Diagnosis confirmed with echocardiography</w:t>
      </w:r>
    </w:p>
    <w:p w14:paraId="57D31F25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iCs/>
          <w:sz w:val="22"/>
          <w:lang w:eastAsia="sv-SE"/>
        </w:rPr>
        <w:t>ACE</w:t>
      </w:r>
      <w:r w:rsidRPr="001168EC">
        <w:rPr>
          <w:rFonts w:eastAsia="Times New Roman" w:cs="Times New Roman"/>
          <w:sz w:val="22"/>
          <w:lang w:eastAsia="sv-SE"/>
        </w:rPr>
        <w:t> inhibitor</w:t>
      </w:r>
      <w:r w:rsidRPr="001168EC">
        <w:rPr>
          <w:rFonts w:eastAsia="Calibri" w:cs="Times New Roman"/>
          <w:sz w:val="22"/>
        </w:rPr>
        <w:t xml:space="preserve"> or ARB</w:t>
      </w:r>
      <w:r w:rsidRPr="001168EC">
        <w:rPr>
          <w:rFonts w:eastAsia="Times New Roman" w:cs="Times New Roman"/>
          <w:sz w:val="22"/>
          <w:lang w:eastAsia="sv-SE"/>
        </w:rPr>
        <w:t xml:space="preserve"> in concurrent systolic heart failure</w:t>
      </w:r>
    </w:p>
    <w:p w14:paraId="595EC13B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iCs/>
          <w:sz w:val="22"/>
          <w:lang w:eastAsia="sv-SE"/>
        </w:rPr>
        <w:t>ACE</w:t>
      </w:r>
      <w:r w:rsidRPr="001168EC">
        <w:rPr>
          <w:rFonts w:eastAsia="Times New Roman" w:cs="Times New Roman"/>
          <w:sz w:val="22"/>
          <w:lang w:eastAsia="sv-SE"/>
        </w:rPr>
        <w:t xml:space="preserve"> inhibitor/ARB and </w:t>
      </w:r>
      <w:r w:rsidRPr="001168EC">
        <w:rPr>
          <w:rFonts w:eastAsia="Calibri" w:cs="Times New Roman"/>
          <w:sz w:val="22"/>
        </w:rPr>
        <w:t xml:space="preserve">beta blocker in concurrent </w:t>
      </w:r>
      <w:r w:rsidRPr="001168EC">
        <w:rPr>
          <w:rFonts w:eastAsia="Times New Roman" w:cs="Times New Roman"/>
          <w:sz w:val="22"/>
          <w:lang w:eastAsia="sv-SE"/>
        </w:rPr>
        <w:t>systolic heart failure</w:t>
      </w:r>
    </w:p>
    <w:p w14:paraId="2327D8C4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  <w:highlight w:val="white"/>
        </w:rPr>
      </w:pPr>
      <w:r w:rsidRPr="001168EC">
        <w:rPr>
          <w:rFonts w:eastAsia="Calibri" w:cs="Times New Roman"/>
          <w:sz w:val="22"/>
          <w:shd w:val="clear" w:color="auto" w:fill="FFFFFF"/>
        </w:rPr>
        <w:t xml:space="preserve">Add-on aldosterone antagonist (spironolactone or eplerenone) </w:t>
      </w:r>
      <w:r w:rsidRPr="001168EC">
        <w:rPr>
          <w:rFonts w:eastAsia="Calibri" w:cs="Times New Roman"/>
          <w:sz w:val="22"/>
        </w:rPr>
        <w:t>if reduced ejection fraction (≤35%) and congestive heart failure symptoms (NYHA II-IV) despite full baseline therapy</w:t>
      </w:r>
    </w:p>
    <w:p w14:paraId="4AB392FF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Potentially inappropriate use</w:t>
      </w:r>
    </w:p>
    <w:p w14:paraId="661B1887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Digoxin without atrial fibrillation</w:t>
      </w:r>
    </w:p>
    <w:p w14:paraId="3888CF5B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Potassium if treated with potassium-sparing drugs</w:t>
      </w:r>
    </w:p>
    <w:p w14:paraId="7387A781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COX inhibitors</w:t>
      </w:r>
    </w:p>
    <w:p w14:paraId="3631EAB6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Calibri" w:cs="Times New Roman"/>
          <w:sz w:val="22"/>
        </w:rPr>
        <w:t>V</w:t>
      </w:r>
      <w:r w:rsidRPr="001168EC">
        <w:rPr>
          <w:rFonts w:eastAsia="Times New Roman" w:cs="Times New Roman"/>
          <w:sz w:val="22"/>
          <w:lang w:eastAsia="sv-SE"/>
        </w:rPr>
        <w:t>erapamil or diltiazem</w:t>
      </w:r>
    </w:p>
    <w:p w14:paraId="340622DB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Disopyramide, propafenone, flecainide, dronedarone or sotalol</w:t>
      </w:r>
    </w:p>
    <w:p w14:paraId="6A74041F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Chronic obstructive pulmonary disease</w:t>
      </w:r>
    </w:p>
    <w:p w14:paraId="7FCF0DEC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Potentially inappropriate use</w:t>
      </w:r>
    </w:p>
    <w:p w14:paraId="45560FD2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Beta-2 agonist, inhaled anticholinergic or inhaled steroid without demonstrated beneficial effect</w:t>
      </w:r>
    </w:p>
    <w:p w14:paraId="11A9B326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Oral beta-2 agonist</w:t>
      </w:r>
    </w:p>
    <w:p w14:paraId="364A73B3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lastRenderedPageBreak/>
        <w:t>Regular treatment with short-acting beta-2 agonist inhaler</w:t>
      </w:r>
    </w:p>
    <w:p w14:paraId="61456B06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Long-term therapy with oral steroid</w:t>
      </w:r>
    </w:p>
    <w:p w14:paraId="3F27AC95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Acetylcysteine</w:t>
      </w:r>
    </w:p>
    <w:p w14:paraId="70149D14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Non-selective beta blocker</w:t>
      </w:r>
    </w:p>
    <w:p w14:paraId="61DAF702" w14:textId="77777777" w:rsidR="003E195A" w:rsidRPr="001168EC" w:rsidRDefault="003E195A" w:rsidP="003E195A">
      <w:pPr>
        <w:spacing w:line="240" w:lineRule="auto"/>
        <w:ind w:left="1621" w:firstLine="80"/>
        <w:contextualSpacing/>
        <w:rPr>
          <w:rFonts w:eastAsia="Calibri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≥</w:t>
      </w:r>
      <w:r w:rsidRPr="001168EC">
        <w:rPr>
          <w:rFonts w:eastAsia="Calibri" w:cs="Times New Roman"/>
          <w:sz w:val="22"/>
          <w:lang w:eastAsia="sv-SE"/>
        </w:rPr>
        <w:t>1 inhaler without review of inhalation technique and inhalation capacity</w:t>
      </w:r>
    </w:p>
    <w:p w14:paraId="2842F38D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Diabetes mellitus type 2</w:t>
      </w:r>
    </w:p>
    <w:p w14:paraId="2B862A50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Potentially inappropriate use</w:t>
      </w:r>
    </w:p>
    <w:p w14:paraId="5511FA7B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Metformin if eGFR &lt;30 ml/min</w:t>
      </w:r>
    </w:p>
    <w:p w14:paraId="2DC31C19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Glibenclamide</w:t>
      </w:r>
    </w:p>
    <w:p w14:paraId="3119B5A3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Calibri" w:cs="Times New Roman"/>
          <w:bCs/>
          <w:sz w:val="22"/>
          <w:shd w:val="clear" w:color="auto" w:fill="FFFFFF"/>
        </w:rPr>
        <w:t>Sulfonylureas</w:t>
      </w:r>
      <w:r w:rsidRPr="001168EC">
        <w:rPr>
          <w:rFonts w:eastAsia="Calibri" w:cs="Times New Roman"/>
          <w:sz w:val="22"/>
          <w:shd w:val="clear" w:color="auto" w:fill="FFFFFF"/>
        </w:rPr>
        <w:t> </w:t>
      </w:r>
      <w:r w:rsidRPr="001168EC">
        <w:rPr>
          <w:rFonts w:eastAsia="Times New Roman" w:cs="Times New Roman"/>
          <w:sz w:val="22"/>
          <w:lang w:eastAsia="sv-SE"/>
        </w:rPr>
        <w:t>or repaglinide if eGFR &lt;30 ml/min</w:t>
      </w:r>
    </w:p>
    <w:p w14:paraId="4259FDCA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Pioglitazone, acarbose, glucagon-like peptide-1 (GLP-1) agonist, or sodium-glucose transport protein 2 (SGLT-2) inhibitor</w:t>
      </w:r>
    </w:p>
    <w:p w14:paraId="116A047B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Gastroesophageal reflux disease and ulcer-rational use</w:t>
      </w:r>
    </w:p>
    <w:p w14:paraId="2B3A8AD9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Calibri" w:cs="Times New Roman"/>
          <w:sz w:val="22"/>
          <w:u w:val="single"/>
        </w:rPr>
        <w:t>Rational use</w:t>
      </w:r>
      <w:r w:rsidRPr="001168EC">
        <w:rPr>
          <w:rFonts w:eastAsia="Times New Roman" w:cs="Times New Roman"/>
          <w:sz w:val="22"/>
          <w:lang w:eastAsia="sv-SE"/>
        </w:rPr>
        <w:t xml:space="preserve"> </w:t>
      </w:r>
    </w:p>
    <w:p w14:paraId="7FED6817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Eradication therapy in confirmed H. Pylori</w:t>
      </w:r>
    </w:p>
    <w:p w14:paraId="51BF4293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Potentially inappropriate use</w:t>
      </w:r>
    </w:p>
    <w:p w14:paraId="3169E3EF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COX inhibitor or ASA without prophylaxis against ulcer in those with a past history of ulcer</w:t>
      </w:r>
    </w:p>
    <w:p w14:paraId="465A1C32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Steroid for systemic use combined with COX inhibitor or ASA without prophylaxis against ulcer in those with a past history of ulcer</w:t>
      </w:r>
    </w:p>
    <w:p w14:paraId="09F871E0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Omeprazole/esomeprazole in combination with citalopram/escitalopram</w:t>
      </w:r>
    </w:p>
    <w:p w14:paraId="1B354B56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Long-term PPI without review</w:t>
      </w:r>
    </w:p>
    <w:p w14:paraId="6697D51E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Urinary tract infection</w:t>
      </w:r>
    </w:p>
    <w:p w14:paraId="69D7C68C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Calibri" w:cs="Times New Roman"/>
          <w:sz w:val="22"/>
          <w:u w:val="single"/>
        </w:rPr>
        <w:t>Rational use</w:t>
      </w:r>
      <w:r w:rsidRPr="001168EC">
        <w:rPr>
          <w:rFonts w:eastAsia="Times New Roman" w:cs="Times New Roman"/>
          <w:sz w:val="22"/>
          <w:lang w:eastAsia="sv-SE"/>
        </w:rPr>
        <w:t xml:space="preserve"> </w:t>
      </w:r>
    </w:p>
    <w:p w14:paraId="15E8E338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Nitrofurantoin or pivmecillinam in acute cystitis</w:t>
      </w:r>
    </w:p>
    <w:p w14:paraId="2261A693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Potentially inappropriate use</w:t>
      </w:r>
    </w:p>
    <w:p w14:paraId="174016F8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Nitrofurantoin if eGFR &lt;40 ml/min</w:t>
      </w:r>
    </w:p>
    <w:p w14:paraId="10BDD91A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Quinolone in urinary tract infection without fever</w:t>
      </w:r>
    </w:p>
    <w:p w14:paraId="5E3E65FA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Pain</w:t>
      </w:r>
    </w:p>
    <w:p w14:paraId="1ADB161E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Rational use</w:t>
      </w:r>
    </w:p>
    <w:p w14:paraId="61EC3EC2" w14:textId="77777777" w:rsidR="003E195A" w:rsidRPr="001168EC" w:rsidRDefault="003E195A" w:rsidP="003E195A">
      <w:pPr>
        <w:spacing w:line="240" w:lineRule="auto"/>
        <w:ind w:left="1621" w:firstLine="80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Tricyclic antidepressant or gabapentin in neuropathic pain</w:t>
      </w:r>
    </w:p>
    <w:p w14:paraId="3F308BB7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Potentially inappropriate use</w:t>
      </w:r>
    </w:p>
    <w:p w14:paraId="446CD342" w14:textId="77777777" w:rsidR="003E195A" w:rsidRPr="001168EC" w:rsidRDefault="003E195A" w:rsidP="003E195A">
      <w:pPr>
        <w:spacing w:line="240" w:lineRule="auto"/>
        <w:ind w:left="1621" w:firstLine="80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COX inhibitor as first line therapy</w:t>
      </w:r>
    </w:p>
    <w:p w14:paraId="1DF15469" w14:textId="77777777" w:rsidR="003E195A" w:rsidRPr="001168EC" w:rsidRDefault="003E195A" w:rsidP="003E195A">
      <w:pPr>
        <w:spacing w:line="240" w:lineRule="auto"/>
        <w:ind w:left="1541" w:firstLine="160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 xml:space="preserve">Opioid as first line therapy </w:t>
      </w:r>
    </w:p>
    <w:p w14:paraId="4E3FF3EB" w14:textId="77777777" w:rsidR="003E195A" w:rsidRPr="001168EC" w:rsidRDefault="003E195A" w:rsidP="003E195A">
      <w:pPr>
        <w:spacing w:line="240" w:lineRule="auto"/>
        <w:ind w:left="1461" w:firstLine="240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 xml:space="preserve">Regular use of a COX inhibitor </w:t>
      </w:r>
    </w:p>
    <w:p w14:paraId="067D6BEC" w14:textId="77777777" w:rsidR="003E195A" w:rsidRPr="001168EC" w:rsidRDefault="003E195A" w:rsidP="003E195A">
      <w:pPr>
        <w:spacing w:line="240" w:lineRule="auto"/>
        <w:ind w:left="1381" w:firstLine="320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High dose of a COX inhibitor</w:t>
      </w:r>
    </w:p>
    <w:p w14:paraId="14A1DF47" w14:textId="77777777" w:rsidR="003E195A" w:rsidRPr="001168EC" w:rsidRDefault="003E195A" w:rsidP="003E195A">
      <w:pPr>
        <w:spacing w:line="240" w:lineRule="auto"/>
        <w:ind w:left="1621" w:firstLine="80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Tramadol</w:t>
      </w:r>
    </w:p>
    <w:p w14:paraId="20FF7685" w14:textId="77777777" w:rsidR="003E195A" w:rsidRPr="001168EC" w:rsidRDefault="003E195A" w:rsidP="003E195A">
      <w:pPr>
        <w:spacing w:line="240" w:lineRule="auto"/>
        <w:ind w:left="1541" w:firstLine="160"/>
        <w:contextualSpacing/>
        <w:rPr>
          <w:rFonts w:eastAsia="Times New Roman" w:cs="Times New Roman"/>
          <w:sz w:val="22"/>
          <w:lang w:eastAsia="sv-SE"/>
        </w:rPr>
      </w:pPr>
      <w:r w:rsidRPr="001168EC">
        <w:rPr>
          <w:rFonts w:eastAsia="Times New Roman" w:cs="Times New Roman"/>
          <w:sz w:val="22"/>
          <w:lang w:eastAsia="sv-SE"/>
        </w:rPr>
        <w:t>Codeine</w:t>
      </w:r>
    </w:p>
    <w:p w14:paraId="037289FD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Dementia</w:t>
      </w:r>
    </w:p>
    <w:p w14:paraId="5C244ED4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Times New Roman" w:cs="Times New Roman"/>
          <w:sz w:val="22"/>
          <w:u w:val="single"/>
          <w:lang w:eastAsia="sv-SE"/>
        </w:rPr>
      </w:pPr>
      <w:r w:rsidRPr="001168EC">
        <w:rPr>
          <w:rFonts w:eastAsia="Times New Roman" w:cs="Times New Roman"/>
          <w:sz w:val="22"/>
          <w:u w:val="single"/>
          <w:lang w:eastAsia="sv-SE"/>
        </w:rPr>
        <w:t>Rational use</w:t>
      </w:r>
    </w:p>
    <w:p w14:paraId="77F10363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pacing w:val="-4"/>
          <w:sz w:val="22"/>
        </w:rPr>
      </w:pPr>
      <w:r w:rsidRPr="001168EC">
        <w:rPr>
          <w:rFonts w:eastAsia="Calibri" w:cs="Times New Roman"/>
          <w:sz w:val="22"/>
        </w:rPr>
        <w:t>Acetylcholinesterase</w:t>
      </w:r>
      <w:r w:rsidRPr="001168EC">
        <w:rPr>
          <w:rFonts w:eastAsia="Calibri" w:cs="Times New Roman"/>
          <w:spacing w:val="-4"/>
          <w:sz w:val="22"/>
        </w:rPr>
        <w:t xml:space="preserve"> inhibitor or memantine</w:t>
      </w:r>
    </w:p>
    <w:p w14:paraId="741BEE23" w14:textId="77777777" w:rsidR="003E195A" w:rsidRPr="001168EC" w:rsidRDefault="003E195A" w:rsidP="003E195A">
      <w:pPr>
        <w:numPr>
          <w:ilvl w:val="2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pacing w:val="-4"/>
          <w:sz w:val="22"/>
          <w:u w:val="single"/>
        </w:rPr>
      </w:pPr>
      <w:r w:rsidRPr="001168EC">
        <w:rPr>
          <w:rFonts w:eastAsia="Calibri" w:cs="Times New Roman"/>
          <w:spacing w:val="-4"/>
          <w:sz w:val="22"/>
          <w:u w:val="single"/>
        </w:rPr>
        <w:t>Potentially inappropriate use</w:t>
      </w:r>
    </w:p>
    <w:p w14:paraId="6E8BBA9C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pacing w:val="-4"/>
          <w:sz w:val="22"/>
        </w:rPr>
        <w:t>A</w:t>
      </w:r>
      <w:r w:rsidRPr="001168EC">
        <w:rPr>
          <w:rFonts w:eastAsia="Calibri" w:cs="Times New Roman"/>
          <w:sz w:val="22"/>
        </w:rPr>
        <w:t>cetylcholinesterase</w:t>
      </w:r>
      <w:r w:rsidRPr="001168EC">
        <w:rPr>
          <w:rFonts w:eastAsia="Calibri" w:cs="Times New Roman"/>
          <w:spacing w:val="-4"/>
          <w:sz w:val="22"/>
        </w:rPr>
        <w:t xml:space="preserve"> inhibitor or memantine</w:t>
      </w:r>
      <w:r w:rsidRPr="001168EC">
        <w:rPr>
          <w:rFonts w:eastAsia="Calibri" w:cs="Times New Roman"/>
          <w:sz w:val="22"/>
        </w:rPr>
        <w:t xml:space="preserve"> without a confirmed diagnosis</w:t>
      </w:r>
    </w:p>
    <w:p w14:paraId="0182E34B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pacing w:val="-4"/>
          <w:sz w:val="22"/>
        </w:rPr>
        <w:t>A</w:t>
      </w:r>
      <w:r w:rsidRPr="001168EC">
        <w:rPr>
          <w:rFonts w:eastAsia="Calibri" w:cs="Times New Roman"/>
          <w:sz w:val="22"/>
        </w:rPr>
        <w:t>cetylcholinesterase</w:t>
      </w:r>
      <w:r w:rsidRPr="001168EC">
        <w:rPr>
          <w:rFonts w:eastAsia="Calibri" w:cs="Times New Roman"/>
          <w:spacing w:val="-4"/>
          <w:sz w:val="22"/>
        </w:rPr>
        <w:t xml:space="preserve"> inhibitor or memantine</w:t>
      </w:r>
      <w:r w:rsidRPr="001168EC">
        <w:rPr>
          <w:rFonts w:eastAsia="Calibri" w:cs="Times New Roman"/>
          <w:sz w:val="22"/>
        </w:rPr>
        <w:t xml:space="preserve"> in frontotemporal or vascular dementia</w:t>
      </w:r>
    </w:p>
    <w:p w14:paraId="15566806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pacing w:val="-4"/>
          <w:sz w:val="22"/>
        </w:rPr>
      </w:pPr>
      <w:r w:rsidRPr="001168EC">
        <w:rPr>
          <w:rFonts w:eastAsia="Calibri" w:cs="Times New Roman"/>
          <w:spacing w:val="-4"/>
          <w:sz w:val="22"/>
        </w:rPr>
        <w:t>A</w:t>
      </w:r>
      <w:r w:rsidRPr="001168EC">
        <w:rPr>
          <w:rFonts w:eastAsia="Calibri" w:cs="Times New Roman"/>
          <w:sz w:val="22"/>
        </w:rPr>
        <w:t>cetylcholinesterase</w:t>
      </w:r>
      <w:r w:rsidRPr="001168EC">
        <w:rPr>
          <w:rFonts w:eastAsia="Calibri" w:cs="Times New Roman"/>
          <w:spacing w:val="-4"/>
          <w:sz w:val="22"/>
        </w:rPr>
        <w:t xml:space="preserve"> inhibitor or memantine</w:t>
      </w:r>
      <w:r w:rsidRPr="001168EC">
        <w:rPr>
          <w:rFonts w:eastAsia="Calibri" w:cs="Times New Roman"/>
          <w:sz w:val="22"/>
        </w:rPr>
        <w:t xml:space="preserve"> despite lack of confirmed beneficial effect </w:t>
      </w:r>
    </w:p>
    <w:p w14:paraId="2EE1755D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pacing w:val="-4"/>
          <w:sz w:val="22"/>
        </w:rPr>
        <w:t>A</w:t>
      </w:r>
      <w:r w:rsidRPr="001168EC">
        <w:rPr>
          <w:rFonts w:eastAsia="Calibri" w:cs="Times New Roman"/>
          <w:sz w:val="22"/>
        </w:rPr>
        <w:t>cetylcholinesterase inhibitor combined with other drug with anticholinergic effects</w:t>
      </w:r>
    </w:p>
    <w:p w14:paraId="1A604532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Drugs with anticholinergics effects</w:t>
      </w:r>
    </w:p>
    <w:p w14:paraId="7A4B472B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Sedation with anxiolytic or sedative drugs</w:t>
      </w:r>
    </w:p>
    <w:p w14:paraId="34F6476D" w14:textId="77777777" w:rsidR="003E195A" w:rsidRPr="001168EC" w:rsidRDefault="003E195A" w:rsidP="003E195A">
      <w:pPr>
        <w:spacing w:line="240" w:lineRule="auto"/>
        <w:ind w:left="1701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>Antipsychotic drug for other indications than severe psychotic symptoms or severe aggressive behaviour</w:t>
      </w:r>
    </w:p>
    <w:p w14:paraId="671EFA23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  <w:u w:val="single"/>
        </w:rPr>
        <w:t>Depression</w:t>
      </w:r>
    </w:p>
    <w:p w14:paraId="2A6EECE1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 xml:space="preserve">2.10.1. </w:t>
      </w:r>
      <w:r w:rsidRPr="001168EC">
        <w:rPr>
          <w:rFonts w:eastAsia="Calibri" w:cs="Times New Roman"/>
          <w:sz w:val="22"/>
          <w:u w:val="single"/>
        </w:rPr>
        <w:t>Rational use</w:t>
      </w:r>
    </w:p>
    <w:p w14:paraId="7C82373F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ab/>
        <w:t xml:space="preserve">         Effect of antidepressant reviewed within 3 months after initiation</w:t>
      </w:r>
    </w:p>
    <w:p w14:paraId="2A8E5EFA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lastRenderedPageBreak/>
        <w:t xml:space="preserve">2.10.2. </w:t>
      </w:r>
      <w:r w:rsidRPr="001168EC">
        <w:rPr>
          <w:rFonts w:eastAsia="Calibri" w:cs="Times New Roman"/>
          <w:sz w:val="22"/>
          <w:u w:val="single"/>
        </w:rPr>
        <w:t>Potentially inappropriate use</w:t>
      </w:r>
    </w:p>
    <w:p w14:paraId="32DE76A9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sz w:val="22"/>
        </w:rPr>
        <w:tab/>
        <w:t xml:space="preserve">         </w:t>
      </w:r>
      <w:r w:rsidRPr="001168EC">
        <w:rPr>
          <w:rFonts w:eastAsia="Calibri" w:cs="Times New Roman"/>
          <w:sz w:val="22"/>
        </w:rPr>
        <w:t>Antidepressant without confirmed depression diagnosis</w:t>
      </w:r>
    </w:p>
    <w:p w14:paraId="1B7B0312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ab/>
        <w:t xml:space="preserve">         Citalopram &gt;20 mg/day</w:t>
      </w:r>
    </w:p>
    <w:p w14:paraId="59317C90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ab/>
        <w:t xml:space="preserve">         Escitalopram &gt;10 mg/day</w:t>
      </w:r>
    </w:p>
    <w:p w14:paraId="5A8494E6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  <w:u w:val="single"/>
        </w:rPr>
        <w:t>Insomnia</w:t>
      </w:r>
    </w:p>
    <w:p w14:paraId="2B512DAC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 xml:space="preserve">2.11.1. </w:t>
      </w:r>
      <w:r w:rsidRPr="001168EC">
        <w:rPr>
          <w:rFonts w:eastAsia="Calibri" w:cs="Times New Roman"/>
          <w:sz w:val="22"/>
          <w:u w:val="single"/>
        </w:rPr>
        <w:t>Rational use</w:t>
      </w:r>
    </w:p>
    <w:p w14:paraId="6451EB76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ab/>
        <w:t xml:space="preserve">         Zopiclone</w:t>
      </w:r>
    </w:p>
    <w:p w14:paraId="35C2EEC0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 xml:space="preserve">2.11.2. </w:t>
      </w:r>
      <w:r w:rsidRPr="001168EC">
        <w:rPr>
          <w:rFonts w:eastAsia="Calibri" w:cs="Times New Roman"/>
          <w:sz w:val="22"/>
          <w:u w:val="single"/>
        </w:rPr>
        <w:t>Potentially inappropriate use</w:t>
      </w:r>
    </w:p>
    <w:p w14:paraId="124E1046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ab/>
        <w:t xml:space="preserve">         Long-acting benzodiazepine</w:t>
      </w:r>
    </w:p>
    <w:p w14:paraId="57D2FCB5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 xml:space="preserve">            Propiomazine           </w:t>
      </w:r>
    </w:p>
    <w:p w14:paraId="54359D32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</w:rPr>
      </w:pPr>
      <w:r w:rsidRPr="001168EC">
        <w:rPr>
          <w:rFonts w:eastAsia="Calibri" w:cs="Times New Roman"/>
          <w:sz w:val="22"/>
        </w:rPr>
        <w:t xml:space="preserve">            Hydroxyzine, alimemazine or prometazine</w:t>
      </w:r>
    </w:p>
    <w:p w14:paraId="27DC6128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  <w:u w:val="single"/>
        </w:rPr>
        <w:t>Atrial fibrillation/stroke prophylaxis</w:t>
      </w:r>
    </w:p>
    <w:p w14:paraId="4C87F4C7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 xml:space="preserve">2.12.1. </w:t>
      </w:r>
      <w:r w:rsidRPr="001168EC">
        <w:rPr>
          <w:rFonts w:eastAsia="Calibri" w:cs="Times New Roman"/>
          <w:sz w:val="22"/>
          <w:u w:val="single"/>
        </w:rPr>
        <w:t>Rational use</w:t>
      </w:r>
    </w:p>
    <w:p w14:paraId="16C64771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ab/>
        <w:t xml:space="preserve">         Anticoagulant</w:t>
      </w:r>
    </w:p>
    <w:p w14:paraId="4FAF8906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 xml:space="preserve">2.12.3. </w:t>
      </w:r>
      <w:r w:rsidRPr="001168EC">
        <w:rPr>
          <w:rFonts w:eastAsia="Calibri" w:cs="Times New Roman"/>
          <w:sz w:val="22"/>
          <w:u w:val="single"/>
        </w:rPr>
        <w:t>Potentially inappropriate use</w:t>
      </w:r>
    </w:p>
    <w:p w14:paraId="1C289641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ab/>
        <w:t xml:space="preserve">         ASA or other platelet inhibitor</w:t>
      </w:r>
    </w:p>
    <w:p w14:paraId="5C1904BE" w14:textId="77777777" w:rsidR="003E195A" w:rsidRPr="001168EC" w:rsidRDefault="003E195A" w:rsidP="003E195A">
      <w:pPr>
        <w:numPr>
          <w:ilvl w:val="1"/>
          <w:numId w:val="1"/>
        </w:numPr>
        <w:suppressAutoHyphens w:val="0"/>
        <w:spacing w:after="0" w:line="240" w:lineRule="auto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  <w:u w:val="single"/>
        </w:rPr>
        <w:t>Osteoporosis</w:t>
      </w:r>
    </w:p>
    <w:p w14:paraId="46D7D1A7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 xml:space="preserve">2.13.1. </w:t>
      </w:r>
      <w:r w:rsidRPr="001168EC">
        <w:rPr>
          <w:rFonts w:eastAsia="Calibri" w:cs="Times New Roman"/>
          <w:sz w:val="22"/>
          <w:u w:val="single"/>
        </w:rPr>
        <w:t>Rational use</w:t>
      </w:r>
    </w:p>
    <w:p w14:paraId="6092CB55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ab/>
        <w:t xml:space="preserve">         Antiresorptive drugs within 12 months after first fragility fracture</w:t>
      </w:r>
    </w:p>
    <w:p w14:paraId="7A8F69A5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 xml:space="preserve">2.13.2. </w:t>
      </w:r>
      <w:r w:rsidRPr="001168EC">
        <w:rPr>
          <w:rFonts w:eastAsia="Calibri" w:cs="Times New Roman"/>
          <w:sz w:val="22"/>
          <w:u w:val="single"/>
        </w:rPr>
        <w:t>Potentially inappropriate use</w:t>
      </w:r>
    </w:p>
    <w:p w14:paraId="6AD4E31D" w14:textId="77777777" w:rsidR="003E195A" w:rsidRPr="001168EC" w:rsidRDefault="003E195A" w:rsidP="003E195A">
      <w:pPr>
        <w:spacing w:line="240" w:lineRule="auto"/>
        <w:ind w:left="1134"/>
        <w:contextualSpacing/>
        <w:rPr>
          <w:rFonts w:eastAsia="Calibri" w:cs="Times New Roman"/>
          <w:sz w:val="22"/>
          <w:u w:val="single"/>
        </w:rPr>
      </w:pPr>
      <w:r w:rsidRPr="001168EC">
        <w:rPr>
          <w:rFonts w:eastAsia="Calibri" w:cs="Times New Roman"/>
          <w:sz w:val="22"/>
        </w:rPr>
        <w:tab/>
        <w:t xml:space="preserve">         Calcium and vitamin D in monotherapy 6-12 months after first fragility fracture</w:t>
      </w:r>
    </w:p>
    <w:p w14:paraId="0419B943" w14:textId="77777777" w:rsidR="003E195A" w:rsidRPr="001168EC" w:rsidRDefault="003E195A" w:rsidP="003E195A">
      <w:pPr>
        <w:suppressAutoHyphens w:val="0"/>
        <w:spacing w:after="0" w:line="240" w:lineRule="auto"/>
        <w:ind w:left="425" w:hanging="425"/>
        <w:rPr>
          <w:rFonts w:eastAsia="Times New Roman" w:cs="Times New Roman"/>
          <w:sz w:val="20"/>
          <w:szCs w:val="20"/>
          <w:u w:val="single"/>
          <w:lang w:eastAsia="sv-SE"/>
        </w:rPr>
      </w:pPr>
    </w:p>
    <w:p w14:paraId="69E4FE34" w14:textId="77777777" w:rsidR="003E195A" w:rsidRPr="001168EC" w:rsidRDefault="003E195A" w:rsidP="003E195A">
      <w:pPr>
        <w:suppressAutoHyphens w:val="0"/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</w:p>
    <w:p w14:paraId="10F8F9F1" w14:textId="77777777" w:rsidR="003E195A" w:rsidRPr="001168EC" w:rsidRDefault="003E195A" w:rsidP="003E195A">
      <w:pPr>
        <w:suppressAutoHyphens w:val="0"/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</w:p>
    <w:p w14:paraId="3A995F5A" w14:textId="77777777" w:rsidR="003E195A" w:rsidRDefault="003E195A" w:rsidP="003E195A">
      <w:pPr>
        <w:spacing w:line="259" w:lineRule="auto"/>
      </w:pPr>
    </w:p>
    <w:p w14:paraId="28EBE081" w14:textId="77777777" w:rsidR="007E1B43" w:rsidRDefault="007E1B43"/>
    <w:sectPr w:rsidR="007E1B43">
      <w:footerReference w:type="default" r:id="rId7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60F4F7" w14:textId="77777777" w:rsidR="00A4173D" w:rsidRDefault="00A4173D">
      <w:pPr>
        <w:spacing w:after="0" w:line="240" w:lineRule="auto"/>
      </w:pPr>
      <w:r>
        <w:separator/>
      </w:r>
    </w:p>
  </w:endnote>
  <w:endnote w:type="continuationSeparator" w:id="0">
    <w:p w14:paraId="20B68235" w14:textId="77777777" w:rsidR="00A4173D" w:rsidRDefault="00A41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9462766"/>
      <w:docPartObj>
        <w:docPartGallery w:val="Page Numbers (Bottom of Page)"/>
        <w:docPartUnique/>
      </w:docPartObj>
    </w:sdtPr>
    <w:sdtEndPr/>
    <w:sdtContent>
      <w:p w14:paraId="70FB3E71" w14:textId="5E7A9357" w:rsidR="002E17D3" w:rsidRDefault="003E195A">
        <w:pPr>
          <w:pStyle w:val="Sidfot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E17F7D">
          <w:rPr>
            <w:noProof/>
          </w:rPr>
          <w:t>1</w:t>
        </w:r>
        <w:r>
          <w:fldChar w:fldCharType="end"/>
        </w:r>
      </w:p>
      <w:p w14:paraId="71977540" w14:textId="77777777" w:rsidR="002E17D3" w:rsidRDefault="00A4173D">
        <w:pPr>
          <w:pStyle w:val="Sidfot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E89CAD" w14:textId="77777777" w:rsidR="00A4173D" w:rsidRDefault="00A4173D">
      <w:pPr>
        <w:spacing w:after="0" w:line="240" w:lineRule="auto"/>
      </w:pPr>
      <w:r>
        <w:separator/>
      </w:r>
    </w:p>
  </w:footnote>
  <w:footnote w:type="continuationSeparator" w:id="0">
    <w:p w14:paraId="0753086B" w14:textId="77777777" w:rsidR="00A4173D" w:rsidRDefault="00A41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34232D"/>
    <w:multiLevelType w:val="multilevel"/>
    <w:tmpl w:val="5ACC9FB2"/>
    <w:lvl w:ilvl="0">
      <w:start w:val="1"/>
      <w:numFmt w:val="decimal"/>
      <w:lvlText w:val="%1."/>
      <w:lvlJc w:val="left"/>
      <w:pPr>
        <w:tabs>
          <w:tab w:val="num" w:pos="0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1134" w:hanging="567"/>
      </w:pPr>
    </w:lvl>
    <w:lvl w:ilvl="2">
      <w:start w:val="1"/>
      <w:numFmt w:val="decimal"/>
      <w:lvlText w:val="%1.%2.%3. "/>
      <w:lvlJc w:val="left"/>
      <w:pPr>
        <w:tabs>
          <w:tab w:val="num" w:pos="0"/>
        </w:tabs>
        <w:ind w:left="1701" w:hanging="567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268" w:hanging="567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835" w:hanging="567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402" w:hanging="567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969" w:hanging="567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536" w:hanging="567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103" w:hanging="567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95A"/>
    <w:rsid w:val="00051284"/>
    <w:rsid w:val="001B70E8"/>
    <w:rsid w:val="002648F0"/>
    <w:rsid w:val="002E17D3"/>
    <w:rsid w:val="0034228E"/>
    <w:rsid w:val="003E195A"/>
    <w:rsid w:val="003E3BA7"/>
    <w:rsid w:val="00737C2C"/>
    <w:rsid w:val="007B2A42"/>
    <w:rsid w:val="007E1B43"/>
    <w:rsid w:val="0080553A"/>
    <w:rsid w:val="008412CB"/>
    <w:rsid w:val="0091519A"/>
    <w:rsid w:val="00A4173D"/>
    <w:rsid w:val="00B324A1"/>
    <w:rsid w:val="00BC638E"/>
    <w:rsid w:val="00D35C56"/>
    <w:rsid w:val="00E042A6"/>
    <w:rsid w:val="00E04B00"/>
    <w:rsid w:val="00E17F7D"/>
    <w:rsid w:val="00E77F7D"/>
    <w:rsid w:val="00F2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AE9DC"/>
  <w15:chartTrackingRefBased/>
  <w15:docId w15:val="{CD1A00EB-53C2-4104-9FCE-10ED65CC2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95A"/>
    <w:pPr>
      <w:suppressAutoHyphens/>
      <w:spacing w:after="160" w:line="480" w:lineRule="auto"/>
    </w:pPr>
    <w:rPr>
      <w:rFonts w:ascii="Times New Roman" w:hAnsi="Times New Roman"/>
      <w:sz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idfotChar">
    <w:name w:val="Sidfot Char"/>
    <w:basedOn w:val="Standardstycketeckensnitt"/>
    <w:link w:val="Sidfot"/>
    <w:uiPriority w:val="99"/>
    <w:qFormat/>
    <w:rsid w:val="003E195A"/>
  </w:style>
  <w:style w:type="paragraph" w:styleId="Sidfot">
    <w:name w:val="footer"/>
    <w:basedOn w:val="Normal"/>
    <w:link w:val="SidfotChar"/>
    <w:uiPriority w:val="99"/>
    <w:unhideWhenUsed/>
    <w:rsid w:val="003E195A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  <w:lang w:val="sv-SE"/>
    </w:rPr>
  </w:style>
  <w:style w:type="character" w:customStyle="1" w:styleId="SidfotChar1">
    <w:name w:val="Sidfot Char1"/>
    <w:basedOn w:val="Standardstycketeckensnitt"/>
    <w:uiPriority w:val="99"/>
    <w:semiHidden/>
    <w:rsid w:val="003E195A"/>
    <w:rPr>
      <w:rFonts w:ascii="Times New Roma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E042A6"/>
    <w:rPr>
      <w:rFonts w:ascii="Times New Roman" w:hAnsi="Times New Roman"/>
      <w:sz w:val="24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17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17F7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3</Words>
  <Characters>6011</Characters>
  <Application>Microsoft Office Word</Application>
  <DocSecurity>0</DocSecurity>
  <Lines>50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dy Parodi Lopez</dc:creator>
  <cp:keywords/>
  <dc:description/>
  <cp:lastModifiedBy>Naldy Parodi Lopez</cp:lastModifiedBy>
  <cp:revision>2</cp:revision>
  <cp:lastPrinted>2024-04-28T11:03:00Z</cp:lastPrinted>
  <dcterms:created xsi:type="dcterms:W3CDTF">2024-04-28T21:04:00Z</dcterms:created>
  <dcterms:modified xsi:type="dcterms:W3CDTF">2024-04-28T21:04:00Z</dcterms:modified>
</cp:coreProperties>
</file>